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8BDBC" w14:textId="5C021339" w:rsidR="0084143E" w:rsidRPr="001549D3" w:rsidRDefault="0084143E" w:rsidP="0084143E">
      <w:pPr>
        <w:pStyle w:val="SupplementaryMaterial"/>
        <w:widowControl w:val="0"/>
        <w:suppressLineNumbers w:val="0"/>
        <w:rPr>
          <w:b w:val="0"/>
        </w:rPr>
      </w:pPr>
      <w:r w:rsidRPr="003F1F6D">
        <w:rPr>
          <w:noProof/>
        </w:rPr>
        <w:drawing>
          <wp:anchor distT="0" distB="0" distL="114300" distR="114300" simplePos="0" relativeHeight="251667456" behindDoc="0" locked="0" layoutInCell="1" allowOverlap="1" wp14:anchorId="3B5FEEBF" wp14:editId="0A732252">
            <wp:simplePos x="0" y="0"/>
            <wp:positionH relativeFrom="column">
              <wp:posOffset>87923</wp:posOffset>
            </wp:positionH>
            <wp:positionV relativeFrom="paragraph">
              <wp:posOffset>-598072</wp:posOffset>
            </wp:positionV>
            <wp:extent cx="1305982" cy="506730"/>
            <wp:effectExtent l="0" t="0" r="8890" b="7620"/>
            <wp:wrapNone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5982" cy="50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49D3">
        <w:t>Supplementary Material</w:t>
      </w:r>
    </w:p>
    <w:p w14:paraId="2B514E20" w14:textId="434DB284" w:rsidR="0084143E" w:rsidRDefault="0084143E" w:rsidP="008B7E82">
      <w:r w:rsidRPr="008B7E82">
        <w:t xml:space="preserve">Supplementary Table 1: </w:t>
      </w:r>
      <w:r w:rsidR="000D7424" w:rsidRPr="000D7424">
        <w:t xml:space="preserve">35 ICT-related differentially expressed genes in </w:t>
      </w:r>
      <w:r w:rsidR="000D7424">
        <w:rPr>
          <w:rFonts w:hint="eastAsia"/>
        </w:rPr>
        <w:t>HCC</w:t>
      </w:r>
    </w:p>
    <w:tbl>
      <w:tblPr>
        <w:tblStyle w:val="af6"/>
        <w:tblpPr w:leftFromText="180" w:rightFromText="180" w:vertAnchor="text" w:horzAnchor="margin" w:tblpY="10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E77DD" w14:paraId="765E0465" w14:textId="77777777" w:rsidTr="00120C30"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14:paraId="2D1AE58A" w14:textId="72EB0653" w:rsidR="00CE77DD" w:rsidRDefault="004F066B" w:rsidP="00CE77DD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14:paraId="7BE4A33D" w14:textId="77777777" w:rsidR="00CE77DD" w:rsidRDefault="00CE77DD" w:rsidP="00CE77DD">
            <w:pPr>
              <w:jc w:val="center"/>
            </w:pPr>
            <w:r>
              <w:t>G</w:t>
            </w:r>
            <w:r>
              <w:rPr>
                <w:rFonts w:hint="eastAsia"/>
              </w:rPr>
              <w:t>ene nam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0D575FA3" w14:textId="5194A533" w:rsidR="00CE77DD" w:rsidRPr="00CE77DD" w:rsidRDefault="00CE77DD" w:rsidP="00CE77DD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N</w:t>
            </w:r>
            <w:r w:rsidR="004F066B">
              <w:rPr>
                <w:rFonts w:hint="eastAsia"/>
              </w:rPr>
              <w:t>o.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6BFCA915" w14:textId="77777777" w:rsidR="00CE77DD" w:rsidRDefault="00CE77DD" w:rsidP="00CE77DD">
            <w:pPr>
              <w:jc w:val="center"/>
            </w:pPr>
            <w:r>
              <w:t>G</w:t>
            </w:r>
            <w:r>
              <w:rPr>
                <w:rFonts w:hint="eastAsia"/>
              </w:rPr>
              <w:t>ene nam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56EF85A9" w14:textId="16DF3910" w:rsidR="00CE77DD" w:rsidRDefault="00CE77DD" w:rsidP="00CE77D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 w:rsidR="004F066B">
              <w:rPr>
                <w:rFonts w:hint="eastAsia"/>
              </w:rPr>
              <w:t>o.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3DE78820" w14:textId="77777777" w:rsidR="00CE77DD" w:rsidRDefault="00CE77DD" w:rsidP="00CE77DD">
            <w:pPr>
              <w:jc w:val="center"/>
            </w:pPr>
            <w:r>
              <w:t>G</w:t>
            </w:r>
            <w:r>
              <w:rPr>
                <w:rFonts w:hint="eastAsia"/>
              </w:rPr>
              <w:t>ene name</w:t>
            </w:r>
          </w:p>
        </w:tc>
      </w:tr>
      <w:tr w:rsidR="00CE77DD" w14:paraId="2E52481F" w14:textId="77777777" w:rsidTr="000D7424">
        <w:tc>
          <w:tcPr>
            <w:tcW w:w="1382" w:type="dxa"/>
            <w:tcBorders>
              <w:top w:val="single" w:sz="4" w:space="0" w:color="auto"/>
            </w:tcBorders>
          </w:tcPr>
          <w:p w14:paraId="0FDB8F8E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51EED9C" w14:textId="0558AB15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HEK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E8E6E43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928CC17" w14:textId="664FA7C4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YP2C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D2A80B3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2980DB2" w14:textId="6611B241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YP1A2</w:t>
            </w:r>
          </w:p>
        </w:tc>
      </w:tr>
      <w:tr w:rsidR="00CE77DD" w14:paraId="29D2E025" w14:textId="77777777" w:rsidTr="000D7424">
        <w:tc>
          <w:tcPr>
            <w:tcW w:w="1382" w:type="dxa"/>
          </w:tcPr>
          <w:p w14:paraId="25A59AAA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382" w:type="dxa"/>
          </w:tcPr>
          <w:p w14:paraId="5D2B3795" w14:textId="7355B97B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KIF11</w:t>
            </w:r>
          </w:p>
        </w:tc>
        <w:tc>
          <w:tcPr>
            <w:tcW w:w="1383" w:type="dxa"/>
          </w:tcPr>
          <w:p w14:paraId="5E004870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383" w:type="dxa"/>
          </w:tcPr>
          <w:p w14:paraId="4BE7CD73" w14:textId="78DE059E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ADH1C</w:t>
            </w:r>
          </w:p>
        </w:tc>
        <w:tc>
          <w:tcPr>
            <w:tcW w:w="1383" w:type="dxa"/>
          </w:tcPr>
          <w:p w14:paraId="16C189AD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1383" w:type="dxa"/>
          </w:tcPr>
          <w:p w14:paraId="19CB5D9C" w14:textId="686ADA1C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YP3A4</w:t>
            </w:r>
          </w:p>
        </w:tc>
      </w:tr>
      <w:tr w:rsidR="00CE77DD" w14:paraId="2C375A36" w14:textId="77777777" w:rsidTr="000D7424">
        <w:tc>
          <w:tcPr>
            <w:tcW w:w="1382" w:type="dxa"/>
          </w:tcPr>
          <w:p w14:paraId="19EDC74E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382" w:type="dxa"/>
          </w:tcPr>
          <w:p w14:paraId="5203C956" w14:textId="508E12B9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TTR</w:t>
            </w:r>
          </w:p>
        </w:tc>
        <w:tc>
          <w:tcPr>
            <w:tcW w:w="1383" w:type="dxa"/>
          </w:tcPr>
          <w:p w14:paraId="764FC573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383" w:type="dxa"/>
          </w:tcPr>
          <w:p w14:paraId="6D56CB7B" w14:textId="0CF0866E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FABP5</w:t>
            </w:r>
          </w:p>
        </w:tc>
        <w:tc>
          <w:tcPr>
            <w:tcW w:w="1383" w:type="dxa"/>
          </w:tcPr>
          <w:p w14:paraId="35C90D85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1383" w:type="dxa"/>
          </w:tcPr>
          <w:p w14:paraId="7D186714" w14:textId="7C3295E5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DKK1</w:t>
            </w:r>
          </w:p>
        </w:tc>
      </w:tr>
      <w:tr w:rsidR="00CE77DD" w14:paraId="5E36DD3F" w14:textId="77777777" w:rsidTr="000D7424">
        <w:tc>
          <w:tcPr>
            <w:tcW w:w="1382" w:type="dxa"/>
          </w:tcPr>
          <w:p w14:paraId="628C8B7A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382" w:type="dxa"/>
          </w:tcPr>
          <w:p w14:paraId="44CFBA8F" w14:textId="75262014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CNA2</w:t>
            </w:r>
          </w:p>
        </w:tc>
        <w:tc>
          <w:tcPr>
            <w:tcW w:w="1383" w:type="dxa"/>
          </w:tcPr>
          <w:p w14:paraId="7034E7B9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383" w:type="dxa"/>
          </w:tcPr>
          <w:p w14:paraId="38AA9400" w14:textId="171F2D5E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ALDH2</w:t>
            </w:r>
          </w:p>
        </w:tc>
        <w:tc>
          <w:tcPr>
            <w:tcW w:w="1383" w:type="dxa"/>
          </w:tcPr>
          <w:p w14:paraId="02FC9E25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1383" w:type="dxa"/>
          </w:tcPr>
          <w:p w14:paraId="304B9243" w14:textId="3201E003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PKM</w:t>
            </w:r>
          </w:p>
        </w:tc>
      </w:tr>
      <w:tr w:rsidR="00CE77DD" w14:paraId="60423E95" w14:textId="77777777" w:rsidTr="000D7424">
        <w:tc>
          <w:tcPr>
            <w:tcW w:w="1382" w:type="dxa"/>
          </w:tcPr>
          <w:p w14:paraId="79D2A09C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382" w:type="dxa"/>
          </w:tcPr>
          <w:p w14:paraId="20688200" w14:textId="1B507821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ANG</w:t>
            </w:r>
          </w:p>
        </w:tc>
        <w:tc>
          <w:tcPr>
            <w:tcW w:w="1383" w:type="dxa"/>
          </w:tcPr>
          <w:p w14:paraId="64500141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383" w:type="dxa"/>
          </w:tcPr>
          <w:p w14:paraId="6C4D10D9" w14:textId="0324B83A" w:rsidR="00CE77DD" w:rsidRPr="000D7424" w:rsidRDefault="000D7424" w:rsidP="000D7424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SERPINA1</w:t>
            </w:r>
          </w:p>
        </w:tc>
        <w:tc>
          <w:tcPr>
            <w:tcW w:w="1383" w:type="dxa"/>
          </w:tcPr>
          <w:p w14:paraId="638C46CC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1383" w:type="dxa"/>
          </w:tcPr>
          <w:p w14:paraId="1784E497" w14:textId="2D94C79F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WNT3A</w:t>
            </w:r>
          </w:p>
        </w:tc>
      </w:tr>
      <w:tr w:rsidR="00CE77DD" w14:paraId="78120FA1" w14:textId="77777777" w:rsidTr="000D7424">
        <w:tc>
          <w:tcPr>
            <w:tcW w:w="1382" w:type="dxa"/>
          </w:tcPr>
          <w:p w14:paraId="6867D024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382" w:type="dxa"/>
          </w:tcPr>
          <w:p w14:paraId="71A8D223" w14:textId="3ACD74C7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SRC</w:t>
            </w:r>
          </w:p>
        </w:tc>
        <w:tc>
          <w:tcPr>
            <w:tcW w:w="1383" w:type="dxa"/>
          </w:tcPr>
          <w:p w14:paraId="7492797B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383" w:type="dxa"/>
          </w:tcPr>
          <w:p w14:paraId="324B4BC3" w14:textId="5E5945C4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FABP6</w:t>
            </w:r>
          </w:p>
        </w:tc>
        <w:tc>
          <w:tcPr>
            <w:tcW w:w="1383" w:type="dxa"/>
          </w:tcPr>
          <w:p w14:paraId="0DA636DC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1383" w:type="dxa"/>
          </w:tcPr>
          <w:p w14:paraId="3C93402F" w14:textId="63FFA9E8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DK1</w:t>
            </w:r>
          </w:p>
        </w:tc>
      </w:tr>
      <w:tr w:rsidR="00CE77DD" w14:paraId="073A1A42" w14:textId="77777777" w:rsidTr="000D7424">
        <w:tc>
          <w:tcPr>
            <w:tcW w:w="1382" w:type="dxa"/>
          </w:tcPr>
          <w:p w14:paraId="67EE9B68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382" w:type="dxa"/>
          </w:tcPr>
          <w:p w14:paraId="47CCD1CD" w14:textId="42E64AF9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TYMS</w:t>
            </w:r>
          </w:p>
        </w:tc>
        <w:tc>
          <w:tcPr>
            <w:tcW w:w="1383" w:type="dxa"/>
          </w:tcPr>
          <w:p w14:paraId="17998A54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1383" w:type="dxa"/>
          </w:tcPr>
          <w:p w14:paraId="785C7EB8" w14:textId="7143BC31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RBP4</w:t>
            </w:r>
          </w:p>
        </w:tc>
        <w:tc>
          <w:tcPr>
            <w:tcW w:w="1383" w:type="dxa"/>
          </w:tcPr>
          <w:p w14:paraId="0F76609E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383" w:type="dxa"/>
          </w:tcPr>
          <w:p w14:paraId="4B6545F8" w14:textId="2B0AC4EC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MELK</w:t>
            </w:r>
          </w:p>
        </w:tc>
      </w:tr>
      <w:tr w:rsidR="00CE77DD" w14:paraId="6E029B8D" w14:textId="77777777" w:rsidTr="000D7424">
        <w:tc>
          <w:tcPr>
            <w:tcW w:w="1382" w:type="dxa"/>
          </w:tcPr>
          <w:p w14:paraId="5B0DFD50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382" w:type="dxa"/>
          </w:tcPr>
          <w:p w14:paraId="42BBCDC3" w14:textId="21CF731A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AURKA</w:t>
            </w:r>
          </w:p>
        </w:tc>
        <w:tc>
          <w:tcPr>
            <w:tcW w:w="1383" w:type="dxa"/>
          </w:tcPr>
          <w:p w14:paraId="39D19AAA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383" w:type="dxa"/>
          </w:tcPr>
          <w:p w14:paraId="39274A05" w14:textId="6039D070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UCK2</w:t>
            </w:r>
          </w:p>
        </w:tc>
        <w:tc>
          <w:tcPr>
            <w:tcW w:w="1383" w:type="dxa"/>
          </w:tcPr>
          <w:p w14:paraId="334F68A0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32</w:t>
            </w:r>
          </w:p>
        </w:tc>
        <w:tc>
          <w:tcPr>
            <w:tcW w:w="1383" w:type="dxa"/>
          </w:tcPr>
          <w:p w14:paraId="086D8E8E" w14:textId="723A7AD0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TOP2A</w:t>
            </w:r>
          </w:p>
        </w:tc>
      </w:tr>
      <w:tr w:rsidR="00CE77DD" w14:paraId="6A364256" w14:textId="77777777" w:rsidTr="000D7424">
        <w:tc>
          <w:tcPr>
            <w:tcW w:w="1382" w:type="dxa"/>
          </w:tcPr>
          <w:p w14:paraId="75165260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382" w:type="dxa"/>
          </w:tcPr>
          <w:p w14:paraId="74632B47" w14:textId="576A3890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1R</w:t>
            </w:r>
          </w:p>
        </w:tc>
        <w:tc>
          <w:tcPr>
            <w:tcW w:w="1383" w:type="dxa"/>
          </w:tcPr>
          <w:p w14:paraId="1B802D1E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1383" w:type="dxa"/>
          </w:tcPr>
          <w:p w14:paraId="1F4FA826" w14:textId="346132FA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DTYMK</w:t>
            </w:r>
          </w:p>
        </w:tc>
        <w:tc>
          <w:tcPr>
            <w:tcW w:w="1383" w:type="dxa"/>
          </w:tcPr>
          <w:p w14:paraId="4DF281E3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1383" w:type="dxa"/>
          </w:tcPr>
          <w:p w14:paraId="6B6DB143" w14:textId="03C61CDC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PLK1</w:t>
            </w:r>
          </w:p>
        </w:tc>
      </w:tr>
      <w:tr w:rsidR="00CE77DD" w14:paraId="66E167C5" w14:textId="77777777" w:rsidTr="000D7424">
        <w:tc>
          <w:tcPr>
            <w:tcW w:w="1382" w:type="dxa"/>
          </w:tcPr>
          <w:p w14:paraId="3E9BC5C4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382" w:type="dxa"/>
          </w:tcPr>
          <w:p w14:paraId="78FED8F3" w14:textId="483980DF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AKR1C3</w:t>
            </w:r>
          </w:p>
        </w:tc>
        <w:tc>
          <w:tcPr>
            <w:tcW w:w="1383" w:type="dxa"/>
          </w:tcPr>
          <w:p w14:paraId="63D5DFEE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1383" w:type="dxa"/>
          </w:tcPr>
          <w:p w14:paraId="1EFC9ED4" w14:textId="64685BF1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ARG2</w:t>
            </w:r>
          </w:p>
        </w:tc>
        <w:tc>
          <w:tcPr>
            <w:tcW w:w="1383" w:type="dxa"/>
          </w:tcPr>
          <w:p w14:paraId="5C65FE09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1383" w:type="dxa"/>
          </w:tcPr>
          <w:p w14:paraId="4FCF8300" w14:textId="7E3A12C8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NEK2</w:t>
            </w:r>
          </w:p>
        </w:tc>
      </w:tr>
      <w:tr w:rsidR="00CE77DD" w14:paraId="18E4E022" w14:textId="77777777" w:rsidTr="000D7424">
        <w:tc>
          <w:tcPr>
            <w:tcW w:w="1382" w:type="dxa"/>
          </w:tcPr>
          <w:p w14:paraId="7056E96C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382" w:type="dxa"/>
          </w:tcPr>
          <w:p w14:paraId="5145D3E9" w14:textId="0E90FC32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PCK1</w:t>
            </w:r>
          </w:p>
        </w:tc>
        <w:tc>
          <w:tcPr>
            <w:tcW w:w="1383" w:type="dxa"/>
          </w:tcPr>
          <w:p w14:paraId="7EDF7F43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1383" w:type="dxa"/>
          </w:tcPr>
          <w:p w14:paraId="5F222393" w14:textId="61B6CF0B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TK1</w:t>
            </w:r>
          </w:p>
        </w:tc>
        <w:tc>
          <w:tcPr>
            <w:tcW w:w="1383" w:type="dxa"/>
          </w:tcPr>
          <w:p w14:paraId="3BBBB085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1383" w:type="dxa"/>
          </w:tcPr>
          <w:p w14:paraId="2A6FAA4C" w14:textId="012809A6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HEK2</w:t>
            </w:r>
          </w:p>
        </w:tc>
      </w:tr>
      <w:tr w:rsidR="00CE77DD" w14:paraId="247544FC" w14:textId="77777777" w:rsidTr="00120C30">
        <w:tc>
          <w:tcPr>
            <w:tcW w:w="1382" w:type="dxa"/>
            <w:tcBorders>
              <w:bottom w:val="single" w:sz="8" w:space="0" w:color="auto"/>
            </w:tcBorders>
          </w:tcPr>
          <w:p w14:paraId="1F772682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390D1EDF" w14:textId="5ECB0713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CA9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47661C17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33507858" w14:textId="2C39A6A1" w:rsidR="00CE77DD" w:rsidRPr="000D7424" w:rsidRDefault="000D7424" w:rsidP="00CE77DD">
            <w:pPr>
              <w:jc w:val="center"/>
              <w:rPr>
                <w:sz w:val="21"/>
                <w:szCs w:val="21"/>
              </w:rPr>
            </w:pPr>
            <w:r w:rsidRPr="000D7424">
              <w:rPr>
                <w:rFonts w:hint="eastAsia"/>
                <w:sz w:val="21"/>
                <w:szCs w:val="21"/>
              </w:rPr>
              <w:t>ALPL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3125A794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0C9AA9EB" w14:textId="77777777" w:rsidR="00CE77DD" w:rsidRPr="000D7424" w:rsidRDefault="00CE77DD" w:rsidP="00CE77DD">
            <w:pPr>
              <w:jc w:val="center"/>
              <w:rPr>
                <w:sz w:val="21"/>
                <w:szCs w:val="21"/>
              </w:rPr>
            </w:pPr>
          </w:p>
        </w:tc>
      </w:tr>
    </w:tbl>
    <w:p w14:paraId="46FF5D9B" w14:textId="773C3675" w:rsidR="0084143E" w:rsidRPr="008B7E82" w:rsidRDefault="0084143E" w:rsidP="008B7E82"/>
    <w:sectPr w:rsidR="0084143E" w:rsidRPr="008B7E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C37D4" w14:textId="77777777" w:rsidR="00132ECC" w:rsidRDefault="00132ECC" w:rsidP="008B7E82">
      <w:r>
        <w:separator/>
      </w:r>
    </w:p>
  </w:endnote>
  <w:endnote w:type="continuationSeparator" w:id="0">
    <w:p w14:paraId="3A10540D" w14:textId="77777777" w:rsidR="00132ECC" w:rsidRDefault="00132ECC" w:rsidP="008B7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3A96D2" w14:textId="77777777" w:rsidR="008B7E82" w:rsidRDefault="008B7E8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6EC6AC" w14:textId="77777777" w:rsidR="008B7E82" w:rsidRDefault="008B7E8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5542D" w14:textId="77777777" w:rsidR="008B7E82" w:rsidRDefault="008B7E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02991" w14:textId="77777777" w:rsidR="00132ECC" w:rsidRDefault="00132ECC" w:rsidP="008B7E82">
      <w:r>
        <w:separator/>
      </w:r>
    </w:p>
  </w:footnote>
  <w:footnote w:type="continuationSeparator" w:id="0">
    <w:p w14:paraId="2FDD0DFF" w14:textId="77777777" w:rsidR="00132ECC" w:rsidRDefault="00132ECC" w:rsidP="008B7E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A5EC6" w14:textId="77777777" w:rsidR="008B7E82" w:rsidRDefault="008B7E8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3924A" w14:textId="77777777" w:rsidR="008B7E82" w:rsidRDefault="008B7E8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40670" w14:textId="77777777" w:rsidR="008B7E82" w:rsidRDefault="008B7E8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9617B1"/>
    <w:multiLevelType w:val="multilevel"/>
    <w:tmpl w:val="C5DAE626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735475107">
    <w:abstractNumId w:val="0"/>
  </w:num>
  <w:num w:numId="2" w16cid:durableId="1854680938">
    <w:abstractNumId w:val="0"/>
  </w:num>
  <w:num w:numId="3" w16cid:durableId="223686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8E"/>
    <w:rsid w:val="000D51FF"/>
    <w:rsid w:val="000D7424"/>
    <w:rsid w:val="00116C8B"/>
    <w:rsid w:val="00120C30"/>
    <w:rsid w:val="00132ECC"/>
    <w:rsid w:val="00150508"/>
    <w:rsid w:val="001D2F9D"/>
    <w:rsid w:val="001D5261"/>
    <w:rsid w:val="00205878"/>
    <w:rsid w:val="00316DBF"/>
    <w:rsid w:val="00341D39"/>
    <w:rsid w:val="004F066B"/>
    <w:rsid w:val="004F2DF7"/>
    <w:rsid w:val="00501991"/>
    <w:rsid w:val="005C6DCA"/>
    <w:rsid w:val="00723590"/>
    <w:rsid w:val="0073374C"/>
    <w:rsid w:val="0076468E"/>
    <w:rsid w:val="007A7282"/>
    <w:rsid w:val="008269DE"/>
    <w:rsid w:val="0084143E"/>
    <w:rsid w:val="008524D4"/>
    <w:rsid w:val="008B7E82"/>
    <w:rsid w:val="008C23C2"/>
    <w:rsid w:val="008E3935"/>
    <w:rsid w:val="008E753B"/>
    <w:rsid w:val="0091607E"/>
    <w:rsid w:val="0093059E"/>
    <w:rsid w:val="00A501F1"/>
    <w:rsid w:val="00AD6627"/>
    <w:rsid w:val="00C8758F"/>
    <w:rsid w:val="00CE77DD"/>
    <w:rsid w:val="00CF5201"/>
    <w:rsid w:val="00D30125"/>
    <w:rsid w:val="00D92B78"/>
    <w:rsid w:val="00E0210D"/>
    <w:rsid w:val="00E320FA"/>
    <w:rsid w:val="00E52AF7"/>
    <w:rsid w:val="00E81872"/>
    <w:rsid w:val="00EB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BBD8F1"/>
  <w15:chartTrackingRefBased/>
  <w15:docId w15:val="{15324E8B-D97E-4771-B8C5-5FB65490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firstLineChars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E82"/>
    <w:pPr>
      <w:ind w:firstLineChars="0"/>
    </w:pPr>
    <w:rPr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4F2DF7"/>
    <w:pPr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F2DF7"/>
    <w:pPr>
      <w:spacing w:before="260" w:after="260" w:line="415" w:lineRule="auto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F2DF7"/>
    <w:pPr>
      <w:keepNext/>
      <w:keepLines/>
      <w:spacing w:before="160" w:after="80"/>
      <w:outlineLvl w:val="2"/>
    </w:pPr>
    <w:rPr>
      <w:rFonts w:asciiTheme="majorHAnsi" w:hAnsiTheme="majorHAnsi" w:cstheme="majorBidi"/>
      <w:color w:val="000000" w:themeColor="text1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728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728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728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728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728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728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4F2DF7"/>
    <w:rPr>
      <w:rFonts w:asciiTheme="majorHAnsi" w:hAnsiTheme="majorHAnsi" w:cstheme="majorBidi"/>
      <w:color w:val="000000" w:themeColor="text1"/>
      <w:szCs w:val="32"/>
      <w14:ligatures w14:val="none"/>
    </w:rPr>
  </w:style>
  <w:style w:type="character" w:customStyle="1" w:styleId="10">
    <w:name w:val="标题 1 字符"/>
    <w:basedOn w:val="a0"/>
    <w:link w:val="1"/>
    <w:uiPriority w:val="9"/>
    <w:rsid w:val="004F2DF7"/>
    <w:rPr>
      <w:b/>
      <w:bCs/>
      <w:kern w:val="44"/>
      <w:sz w:val="28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4F2DF7"/>
    <w:rPr>
      <w:rFonts w:cstheme="majorBidi"/>
      <w:b/>
      <w:bCs/>
      <w:szCs w:val="32"/>
      <w14:ligatures w14:val="none"/>
    </w:rPr>
  </w:style>
  <w:style w:type="paragraph" w:styleId="a3">
    <w:name w:val="header"/>
    <w:basedOn w:val="a"/>
    <w:link w:val="a4"/>
    <w:uiPriority w:val="99"/>
    <w:unhideWhenUsed/>
    <w:rsid w:val="007A72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282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A72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282"/>
    <w:rPr>
      <w:sz w:val="18"/>
      <w:szCs w:val="18"/>
      <w14:ligatures w14:val="none"/>
    </w:rPr>
  </w:style>
  <w:style w:type="character" w:styleId="a7">
    <w:name w:val="Hyperlink"/>
    <w:basedOn w:val="a0"/>
    <w:uiPriority w:val="99"/>
    <w:semiHidden/>
    <w:unhideWhenUsed/>
    <w:rsid w:val="007A7282"/>
    <w:rPr>
      <w:color w:val="467886" w:themeColor="hyperlink"/>
      <w:u w:val="single"/>
    </w:rPr>
  </w:style>
  <w:style w:type="paragraph" w:styleId="a8">
    <w:name w:val="Normal (Web)"/>
    <w:basedOn w:val="a"/>
    <w:uiPriority w:val="99"/>
    <w:semiHidden/>
    <w:unhideWhenUsed/>
    <w:rsid w:val="007A7282"/>
    <w:rPr>
      <w:rFonts w:cs="Times New Roman"/>
    </w:rPr>
  </w:style>
  <w:style w:type="paragraph" w:styleId="a9">
    <w:name w:val="List Paragraph"/>
    <w:basedOn w:val="a"/>
    <w:uiPriority w:val="34"/>
    <w:qFormat/>
    <w:rsid w:val="007A7282"/>
    <w:pPr>
      <w:ind w:firstLine="420"/>
    </w:pPr>
  </w:style>
  <w:style w:type="character" w:styleId="aa">
    <w:name w:val="Unresolved Mention"/>
    <w:basedOn w:val="a0"/>
    <w:uiPriority w:val="99"/>
    <w:semiHidden/>
    <w:unhideWhenUsed/>
    <w:rsid w:val="007A7282"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semiHidden/>
    <w:rsid w:val="007A7282"/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7A7282"/>
    <w:rPr>
      <w:rFonts w:asciiTheme="minorHAnsi" w:eastAsiaTheme="minorEastAsia" w:hAnsiTheme="minorHAnsi" w:cstheme="majorBidi"/>
      <w:color w:val="0F4761" w:themeColor="accent1" w:themeShade="BF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7A7282"/>
    <w:rPr>
      <w:rFonts w:asciiTheme="minorHAnsi" w:eastAsiaTheme="minorEastAsia" w:hAnsiTheme="minorHAnsi"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7A7282"/>
    <w:rPr>
      <w:rFonts w:asciiTheme="minorHAnsi" w:eastAsiaTheme="minorEastAsia" w:hAnsiTheme="minorHAnsi"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7A7282"/>
    <w:rPr>
      <w:rFonts w:asciiTheme="minorHAnsi" w:eastAsiaTheme="minorEastAsia" w:hAnsiTheme="minorHAnsi"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7A7282"/>
    <w:rPr>
      <w:rFonts w:asciiTheme="minorHAnsi" w:eastAsiaTheme="majorEastAsia" w:hAnsiTheme="minorHAnsi" w:cstheme="majorBidi"/>
      <w:color w:val="595959" w:themeColor="text1" w:themeTint="A6"/>
      <w14:ligatures w14:val="none"/>
    </w:rPr>
  </w:style>
  <w:style w:type="paragraph" w:styleId="ab">
    <w:name w:val="Subtitle"/>
    <w:basedOn w:val="a"/>
    <w:next w:val="a"/>
    <w:link w:val="ac"/>
    <w:uiPriority w:val="11"/>
    <w:qFormat/>
    <w:rsid w:val="007A7282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7A72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d">
    <w:name w:val="Quote"/>
    <w:basedOn w:val="a"/>
    <w:next w:val="a"/>
    <w:link w:val="ae"/>
    <w:uiPriority w:val="29"/>
    <w:qFormat/>
    <w:rsid w:val="007A72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sid w:val="007A7282"/>
    <w:rPr>
      <w:i/>
      <w:iCs/>
      <w:color w:val="404040" w:themeColor="text1" w:themeTint="BF"/>
      <w14:ligatures w14:val="none"/>
    </w:rPr>
  </w:style>
  <w:style w:type="paragraph" w:styleId="af">
    <w:name w:val="Intense Quote"/>
    <w:basedOn w:val="a"/>
    <w:next w:val="a"/>
    <w:link w:val="af0"/>
    <w:uiPriority w:val="30"/>
    <w:qFormat/>
    <w:rsid w:val="007A7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7A7282"/>
    <w:rPr>
      <w:i/>
      <w:iCs/>
      <w:color w:val="0F4761" w:themeColor="accent1" w:themeShade="BF"/>
      <w14:ligatures w14:val="none"/>
    </w:rPr>
  </w:style>
  <w:style w:type="character" w:styleId="af1">
    <w:name w:val="Intense Emphasis"/>
    <w:basedOn w:val="a0"/>
    <w:uiPriority w:val="21"/>
    <w:qFormat/>
    <w:rsid w:val="007A7282"/>
    <w:rPr>
      <w:i/>
      <w:iCs/>
      <w:color w:val="0F4761" w:themeColor="accent1" w:themeShade="BF"/>
    </w:rPr>
  </w:style>
  <w:style w:type="character" w:styleId="af2">
    <w:name w:val="Intense Reference"/>
    <w:basedOn w:val="a0"/>
    <w:uiPriority w:val="32"/>
    <w:qFormat/>
    <w:rsid w:val="007A7282"/>
    <w:rPr>
      <w:b/>
      <w:bCs/>
      <w:smallCaps/>
      <w:color w:val="0F4761" w:themeColor="accent1" w:themeShade="BF"/>
      <w:spacing w:val="5"/>
    </w:rPr>
  </w:style>
  <w:style w:type="paragraph" w:styleId="af3">
    <w:name w:val="Bibliography"/>
    <w:basedOn w:val="a"/>
    <w:next w:val="a"/>
    <w:uiPriority w:val="37"/>
    <w:unhideWhenUsed/>
    <w:rsid w:val="007A7282"/>
  </w:style>
  <w:style w:type="paragraph" w:customStyle="1" w:styleId="11">
    <w:name w:val="样式1"/>
    <w:basedOn w:val="a"/>
    <w:autoRedefine/>
    <w:qFormat/>
    <w:rsid w:val="00E81872"/>
    <w:pPr>
      <w:ind w:firstLineChars="200" w:firstLine="480"/>
    </w:pPr>
  </w:style>
  <w:style w:type="paragraph" w:styleId="af4">
    <w:name w:val="Title"/>
    <w:basedOn w:val="a"/>
    <w:next w:val="a"/>
    <w:link w:val="af5"/>
    <w:uiPriority w:val="10"/>
    <w:rsid w:val="007646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5">
    <w:name w:val="标题 字符"/>
    <w:basedOn w:val="a0"/>
    <w:link w:val="af4"/>
    <w:uiPriority w:val="10"/>
    <w:rsid w:val="0076468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af6">
    <w:name w:val="Table Grid"/>
    <w:basedOn w:val="a1"/>
    <w:uiPriority w:val="39"/>
    <w:rsid w:val="008B7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f4"/>
    <w:next w:val="af4"/>
    <w:qFormat/>
    <w:rsid w:val="0084143E"/>
    <w:pPr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8</cp:revision>
  <cp:lastPrinted>2025-08-25T05:57:00Z</cp:lastPrinted>
  <dcterms:created xsi:type="dcterms:W3CDTF">2025-08-18T10:18:00Z</dcterms:created>
  <dcterms:modified xsi:type="dcterms:W3CDTF">2025-10-22T14:47:00Z</dcterms:modified>
</cp:coreProperties>
</file>